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9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5"/>
        <w:gridCol w:w="1860"/>
        <w:gridCol w:w="1567"/>
        <w:gridCol w:w="1419"/>
        <w:gridCol w:w="1417"/>
      </w:tblGrid>
      <w:tr w:rsidR="002D4635" w:rsidRPr="004F7FCC" w:rsidTr="002D4635">
        <w:trPr>
          <w:trHeight w:val="288"/>
        </w:trPr>
        <w:tc>
          <w:tcPr>
            <w:tcW w:w="79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4635" w:rsidRPr="002D4635" w:rsidRDefault="002D4635" w:rsidP="002D463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2D463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upplemental Table 1: Cutoff values for dichotomization of</w:t>
            </w:r>
          </w:p>
        </w:tc>
      </w:tr>
      <w:tr w:rsidR="002D4635" w:rsidRPr="002D4635" w:rsidTr="002D4635">
        <w:trPr>
          <w:trHeight w:val="288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4635" w:rsidRPr="002D4635" w:rsidRDefault="002D4635" w:rsidP="002D463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2D4635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the</w:t>
            </w:r>
            <w:proofErr w:type="spellEnd"/>
            <w:r w:rsidRPr="002D4635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2D4635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atient</w:t>
            </w:r>
            <w:proofErr w:type="spellEnd"/>
            <w:r w:rsidRPr="002D4635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2D4635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ohort</w:t>
            </w:r>
            <w:proofErr w:type="spellEnd"/>
            <w:r w:rsidRPr="002D4635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.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4635" w:rsidRPr="002D4635" w:rsidRDefault="002D4635" w:rsidP="002D46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4635" w:rsidRPr="002D4635" w:rsidRDefault="002D4635" w:rsidP="002D46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4635" w:rsidRPr="002D4635" w:rsidRDefault="002D4635" w:rsidP="002D46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2D4635" w:rsidRPr="002D4635" w:rsidTr="002D4635">
        <w:trPr>
          <w:trHeight w:val="288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4635" w:rsidRPr="002D4635" w:rsidRDefault="002D4635" w:rsidP="002D46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4635" w:rsidRPr="002D4635" w:rsidRDefault="002D4635" w:rsidP="002D46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4635" w:rsidRPr="002D4635" w:rsidRDefault="002D4635" w:rsidP="002D46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4635" w:rsidRPr="002D4635" w:rsidRDefault="002D4635" w:rsidP="002D46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4635" w:rsidRPr="002D4635" w:rsidRDefault="002D4635" w:rsidP="002D46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2D4635" w:rsidRPr="002D4635" w:rsidTr="002D4635">
        <w:trPr>
          <w:trHeight w:val="288"/>
        </w:trPr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Biomarke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2D4635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ompartment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2D4635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utoff</w:t>
            </w:r>
            <w:proofErr w:type="spellEnd"/>
            <w:r w:rsidRPr="002D4635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O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2D4635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utoff</w:t>
            </w:r>
            <w:proofErr w:type="spellEnd"/>
            <w:r w:rsidRPr="002D4635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RF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2D4635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utoff</w:t>
            </w:r>
            <w:proofErr w:type="spellEnd"/>
            <w:r w:rsidRPr="002D4635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DSS</w:t>
            </w:r>
          </w:p>
        </w:tc>
      </w:tr>
      <w:tr w:rsidR="002D4635" w:rsidRPr="002D4635" w:rsidTr="002D4635">
        <w:trPr>
          <w:trHeight w:val="288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TP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1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0.5</w:t>
            </w:r>
          </w:p>
        </w:tc>
      </w:tr>
      <w:tr w:rsidR="002D4635" w:rsidRPr="002D4635" w:rsidTr="002D4635">
        <w:trPr>
          <w:trHeight w:val="288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PD-L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CP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3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15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6.0</w:t>
            </w:r>
          </w:p>
        </w:tc>
      </w:tr>
      <w:tr w:rsidR="002D4635" w:rsidRPr="002D4635" w:rsidTr="002D4635">
        <w:trPr>
          <w:trHeight w:val="288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IC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1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1.0</w:t>
            </w:r>
          </w:p>
        </w:tc>
      </w:tr>
      <w:tr w:rsidR="002D4635" w:rsidRPr="002D4635" w:rsidTr="002D4635">
        <w:trPr>
          <w:trHeight w:val="288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tumor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687.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73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89.6</w:t>
            </w:r>
          </w:p>
        </w:tc>
      </w:tr>
      <w:tr w:rsidR="002D4635" w:rsidRPr="002D4635" w:rsidTr="002D4635">
        <w:trPr>
          <w:trHeight w:val="288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CD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stroma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3127.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190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3090.3</w:t>
            </w:r>
          </w:p>
        </w:tc>
      </w:tr>
      <w:tr w:rsidR="002D4635" w:rsidRPr="002D4635" w:rsidTr="002D4635">
        <w:trPr>
          <w:trHeight w:val="288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total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1263.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54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1144.1</w:t>
            </w:r>
          </w:p>
        </w:tc>
      </w:tr>
      <w:tr w:rsidR="002D4635" w:rsidRPr="002D4635" w:rsidTr="002D4635">
        <w:trPr>
          <w:trHeight w:val="288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tumor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133.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5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50.2</w:t>
            </w:r>
          </w:p>
        </w:tc>
      </w:tr>
      <w:tr w:rsidR="002D4635" w:rsidRPr="002D4635" w:rsidTr="002D4635">
        <w:trPr>
          <w:trHeight w:val="288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CD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stroma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32.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5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337.3</w:t>
            </w:r>
          </w:p>
        </w:tc>
      </w:tr>
      <w:tr w:rsidR="002D4635" w:rsidRPr="002D4635" w:rsidTr="002D4635">
        <w:trPr>
          <w:trHeight w:val="288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total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321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11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236.5</w:t>
            </w:r>
          </w:p>
        </w:tc>
      </w:tr>
      <w:tr w:rsidR="002D4635" w:rsidRPr="002D4635" w:rsidTr="002D4635">
        <w:trPr>
          <w:trHeight w:val="288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tumor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225.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273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159.2</w:t>
            </w:r>
          </w:p>
        </w:tc>
      </w:tr>
      <w:tr w:rsidR="002D4635" w:rsidRPr="002D4635" w:rsidTr="002D4635">
        <w:trPr>
          <w:trHeight w:val="288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CD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stroma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838.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778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84.0</w:t>
            </w:r>
          </w:p>
        </w:tc>
      </w:tr>
      <w:tr w:rsidR="002D4635" w:rsidRPr="002D4635" w:rsidTr="002D4635">
        <w:trPr>
          <w:trHeight w:val="288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total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303.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31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1230.9</w:t>
            </w:r>
          </w:p>
        </w:tc>
      </w:tr>
      <w:tr w:rsidR="002D4635" w:rsidRPr="002D4635" w:rsidTr="002D4635">
        <w:trPr>
          <w:trHeight w:val="288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tumor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3.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1.8</w:t>
            </w:r>
          </w:p>
        </w:tc>
      </w:tr>
      <w:tr w:rsidR="002D4635" w:rsidRPr="002D4635" w:rsidTr="002D4635">
        <w:trPr>
          <w:trHeight w:val="288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CD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stroma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341.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147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341.8</w:t>
            </w:r>
          </w:p>
        </w:tc>
      </w:tr>
      <w:tr w:rsidR="002D4635" w:rsidRPr="002D4635" w:rsidTr="002D4635">
        <w:trPr>
          <w:trHeight w:val="288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total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159.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66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159.4</w:t>
            </w:r>
          </w:p>
        </w:tc>
      </w:tr>
      <w:tr w:rsidR="002D4635" w:rsidRPr="002D4635" w:rsidTr="002D4635">
        <w:trPr>
          <w:trHeight w:val="288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tumor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11.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6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5.5</w:t>
            </w:r>
          </w:p>
        </w:tc>
      </w:tr>
      <w:tr w:rsidR="002D4635" w:rsidRPr="002D4635" w:rsidTr="002D4635">
        <w:trPr>
          <w:trHeight w:val="288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CD5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stroma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29.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1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29.3</w:t>
            </w:r>
          </w:p>
        </w:tc>
      </w:tr>
      <w:tr w:rsidR="002D4635" w:rsidRPr="002D4635" w:rsidTr="002D4635">
        <w:trPr>
          <w:trHeight w:val="288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total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16.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6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9.7</w:t>
            </w:r>
          </w:p>
        </w:tc>
      </w:tr>
      <w:tr w:rsidR="002D4635" w:rsidRPr="002D4635" w:rsidTr="002D4635">
        <w:trPr>
          <w:trHeight w:val="288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tumor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0.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5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4.3</w:t>
            </w:r>
          </w:p>
        </w:tc>
      </w:tr>
      <w:tr w:rsidR="002D4635" w:rsidRPr="002D4635" w:rsidTr="002D4635">
        <w:trPr>
          <w:trHeight w:val="288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CD13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stroma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3.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1846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1643.9</w:t>
            </w:r>
          </w:p>
        </w:tc>
      </w:tr>
      <w:tr w:rsidR="002D4635" w:rsidRPr="002D4635" w:rsidTr="002D4635">
        <w:trPr>
          <w:trHeight w:val="288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total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2.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26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1.5</w:t>
            </w:r>
          </w:p>
        </w:tc>
      </w:tr>
      <w:tr w:rsidR="002D4635" w:rsidRPr="002D4635" w:rsidTr="002D4635">
        <w:trPr>
          <w:trHeight w:val="288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tumor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10.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3.7</w:t>
            </w:r>
          </w:p>
        </w:tc>
      </w:tr>
      <w:tr w:rsidR="002D4635" w:rsidRPr="002D4635" w:rsidTr="002D4635">
        <w:trPr>
          <w:trHeight w:val="288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FoxP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stroma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51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91.5</w:t>
            </w:r>
          </w:p>
        </w:tc>
      </w:tr>
      <w:tr w:rsidR="002D4635" w:rsidRPr="002D4635" w:rsidTr="002D4635">
        <w:trPr>
          <w:trHeight w:val="288"/>
        </w:trPr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total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19.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2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D4635" w:rsidRPr="002D4635" w:rsidRDefault="002D4635" w:rsidP="002D46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eastAsia="de-DE"/>
              </w:rPr>
              <w:t>19.8</w:t>
            </w:r>
          </w:p>
        </w:tc>
      </w:tr>
      <w:tr w:rsidR="002D4635" w:rsidRPr="004F7FCC" w:rsidTr="002D4635">
        <w:trPr>
          <w:trHeight w:val="288"/>
        </w:trPr>
        <w:tc>
          <w:tcPr>
            <w:tcW w:w="79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4635" w:rsidRPr="002D4635" w:rsidRDefault="002D4635" w:rsidP="002D46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D4635">
              <w:rPr>
                <w:rFonts w:ascii="Arial" w:eastAsia="Times New Roman" w:hAnsi="Arial" w:cs="Arial"/>
                <w:color w:val="000000"/>
                <w:lang w:val="en-US" w:eastAsia="de-DE"/>
              </w:rPr>
              <w:t>OS: overall survival; RFS: recurrence free survival; DSS: disease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</w:t>
            </w:r>
            <w:r w:rsidRPr="002D4635">
              <w:rPr>
                <w:rFonts w:ascii="Arial" w:eastAsia="Times New Roman" w:hAnsi="Arial" w:cs="Arial"/>
                <w:color w:val="000000"/>
                <w:lang w:val="en-US" w:eastAsia="de-DE"/>
              </w:rPr>
              <w:t>specific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</w:t>
            </w:r>
            <w:r w:rsidRPr="002D4635">
              <w:rPr>
                <w:rFonts w:ascii="Arial" w:eastAsia="Times New Roman" w:hAnsi="Arial" w:cs="Arial"/>
                <w:color w:val="000000"/>
                <w:lang w:val="en-US" w:eastAsia="de-DE"/>
              </w:rPr>
              <w:t>survival; TPS: tumor proportion score; CPS: combined positivity score; IC: immune cell score</w:t>
            </w:r>
          </w:p>
        </w:tc>
      </w:tr>
    </w:tbl>
    <w:p w:rsidR="005E4AB1" w:rsidRDefault="005E4AB1" w:rsidP="005E4AB1">
      <w:pPr>
        <w:rPr>
          <w:lang w:val="en-US"/>
        </w:rPr>
      </w:pPr>
    </w:p>
    <w:p w:rsidR="005E4AB1" w:rsidRDefault="005E4AB1" w:rsidP="005E4AB1">
      <w:pPr>
        <w:rPr>
          <w:lang w:val="en-US"/>
        </w:rPr>
      </w:pPr>
      <w:r>
        <w:rPr>
          <w:lang w:val="en-US"/>
        </w:rPr>
        <w:br w:type="page"/>
      </w:r>
    </w:p>
    <w:tbl>
      <w:tblPr>
        <w:tblpPr w:leftFromText="141" w:rightFromText="141" w:horzAnchor="margin" w:tblpXSpec="center" w:tblpY="-1416"/>
        <w:tblW w:w="11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573"/>
        <w:gridCol w:w="385"/>
        <w:gridCol w:w="458"/>
        <w:gridCol w:w="960"/>
        <w:gridCol w:w="789"/>
        <w:gridCol w:w="460"/>
        <w:gridCol w:w="514"/>
        <w:gridCol w:w="1000"/>
        <w:gridCol w:w="789"/>
        <w:gridCol w:w="440"/>
        <w:gridCol w:w="820"/>
        <w:gridCol w:w="1000"/>
        <w:gridCol w:w="820"/>
      </w:tblGrid>
      <w:tr w:rsidR="003C2A78" w:rsidRPr="004F7FCC" w:rsidTr="003C2A78">
        <w:trPr>
          <w:trHeight w:val="288"/>
        </w:trPr>
        <w:tc>
          <w:tcPr>
            <w:tcW w:w="61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lastRenderedPageBreak/>
              <w:t>Supplemental Table 2: Univariate Survival Analysis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</w:tr>
      <w:tr w:rsidR="003C2A78" w:rsidRPr="004F7FCC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2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OS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RFS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DSS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Biomarker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Group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N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H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I (95%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p </w:t>
            </w:r>
            <w:proofErr w:type="spellStart"/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H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I (95%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p </w:t>
            </w:r>
            <w:proofErr w:type="spellStart"/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H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I (95%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p </w:t>
            </w:r>
            <w:proofErr w:type="spellStart"/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D-L1 TP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low</w:t>
            </w:r>
            <w:proofErr w:type="spellEnd"/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6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6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high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-1.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6-5.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2-2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6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D-L1 CP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low</w:t>
            </w:r>
            <w:proofErr w:type="spellEnd"/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5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7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high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-0.9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8-10.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-2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4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D-L1 IC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low</w:t>
            </w:r>
            <w:proofErr w:type="spellEnd"/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7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6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high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-inf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-1.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&lt;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-i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0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D3 Tota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low</w:t>
            </w:r>
            <w:proofErr w:type="spellEnd"/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58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high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-0.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5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8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4F7F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0-62.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4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-1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D3 Tumo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low</w:t>
            </w:r>
            <w:proofErr w:type="spellEnd"/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5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5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high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8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2-1.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8-7.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-1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2</w:t>
            </w:r>
          </w:p>
        </w:tc>
        <w:bookmarkStart w:id="0" w:name="_GoBack"/>
        <w:bookmarkEnd w:id="0"/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D3 Strom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low</w:t>
            </w:r>
            <w:proofErr w:type="spellEnd"/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68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4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high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-1.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3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3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1-11.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-2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2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D4 Tota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low</w:t>
            </w:r>
            <w:proofErr w:type="spellEnd"/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6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4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high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-1.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3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3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1-11.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3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0-10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D4 Tumo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low</w:t>
            </w:r>
            <w:proofErr w:type="spellEnd"/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6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4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high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2-1.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3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3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2-11.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6-7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2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D4 Strom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low</w:t>
            </w:r>
            <w:proofErr w:type="spellEnd"/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high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6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3-1.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7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&gt;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-inf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3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8-11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D8 Tota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low</w:t>
            </w:r>
            <w:proofErr w:type="spellEnd"/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48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5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high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4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2-0.9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3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3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1-11.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&lt;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-i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0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D8 Tumo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low</w:t>
            </w:r>
            <w:proofErr w:type="spellEnd"/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5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5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high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3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2-1.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3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3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9-9.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7-7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2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D8 Strom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low</w:t>
            </w:r>
            <w:proofErr w:type="spellEnd"/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59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5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high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04-0.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4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3-15.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-1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D20 Tota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low</w:t>
            </w:r>
            <w:proofErr w:type="spellEnd"/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7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5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high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02-0.9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3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2-10.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&lt;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-i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0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D20 Tumo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low</w:t>
            </w:r>
            <w:proofErr w:type="spellEnd"/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5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high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3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-0.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6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8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0-62.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4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-0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3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D20 Strom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low</w:t>
            </w:r>
            <w:proofErr w:type="spellEnd"/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69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5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high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02-0.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8-7.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&lt;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-i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0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D56 Tota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low</w:t>
            </w:r>
            <w:proofErr w:type="spellEnd"/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8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7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high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05-2.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6-7.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-4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7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D56 Tumo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low</w:t>
            </w:r>
            <w:proofErr w:type="spellEnd"/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8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7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high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-2.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3-5.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-3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5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D56 Strom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low</w:t>
            </w:r>
            <w:proofErr w:type="spellEnd"/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79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7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high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4-4.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3-6.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4-8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5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D138 Tota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low</w:t>
            </w:r>
            <w:proofErr w:type="spellEnd"/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7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4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high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2-0.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4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6-6.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-1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2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D138 Tumo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low</w:t>
            </w:r>
            <w:proofErr w:type="spellEnd"/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6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7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high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7-3.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-inf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-4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6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D138 Strom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low</w:t>
            </w:r>
            <w:proofErr w:type="spellEnd"/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7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high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69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2-1.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3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9-11.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&lt;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-i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0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FoxP3 Tota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low</w:t>
            </w:r>
            <w:proofErr w:type="spellEnd"/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4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high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48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3-1.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8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4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5-35.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-1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lastRenderedPageBreak/>
              <w:t>FoxP3 Tumo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low</w:t>
            </w:r>
            <w:proofErr w:type="spellEnd"/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49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high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4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3-1.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7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4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5-37.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5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7-41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FoxP3 Strom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low</w:t>
            </w:r>
            <w:proofErr w:type="spellEnd"/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3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high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5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3-1.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8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4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5-35.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-1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2</w:t>
            </w:r>
          </w:p>
        </w:tc>
      </w:tr>
      <w:tr w:rsidR="003C2A78" w:rsidRPr="003C2A78" w:rsidTr="003C2A78">
        <w:trPr>
          <w:trHeight w:val="5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Histologic</w:t>
            </w:r>
            <w:proofErr w:type="spellEnd"/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br/>
            </w:r>
            <w:proofErr w:type="spellStart"/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ubtype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basaloid</w:t>
            </w:r>
            <w:proofErr w:type="spellEnd"/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usual</w:t>
            </w:r>
            <w:proofErr w:type="spellEnd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 xml:space="preserve"> type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7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3-1.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7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2-3.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2-3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8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Tumor </w:t>
            </w:r>
            <w:proofErr w:type="spellStart"/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Grading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G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G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5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6-6.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5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2-2.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3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4-24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3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G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0-13.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2-3.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3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4-33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3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G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-12.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-inf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&lt;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-i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0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Tumor Stag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pT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3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3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pT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5-2.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4-4.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2-3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8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pT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-1.4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2-3.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03-2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2</w:t>
            </w:r>
          </w:p>
        </w:tc>
      </w:tr>
      <w:tr w:rsidR="003C2A78" w:rsidRPr="003C2A78" w:rsidTr="003C2A78">
        <w:trPr>
          <w:trHeight w:val="5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Lymph</w:t>
            </w:r>
            <w:proofErr w:type="spellEnd"/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Node</w:t>
            </w:r>
            <w:proofErr w:type="spellEnd"/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br/>
              <w:t>Metastasi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pN0/N0/</w:t>
            </w: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Nx</w:t>
            </w:r>
            <w:proofErr w:type="spellEnd"/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6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6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pN1/N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8-11.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3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7-16.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6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03-37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46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pN2/N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9-22.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3-22.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9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4.0-93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1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pN3/N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4-7.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-inf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5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9-31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07</w:t>
            </w:r>
          </w:p>
        </w:tc>
      </w:tr>
      <w:tr w:rsidR="003C2A78" w:rsidRPr="003C2A78" w:rsidTr="003C2A78">
        <w:trPr>
          <w:trHeight w:val="5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Distant</w:t>
            </w:r>
            <w:proofErr w:type="spellEnd"/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br/>
              <w:t>Metastasi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M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M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4-11.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2-13.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3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6-22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2</w:t>
            </w:r>
          </w:p>
        </w:tc>
      </w:tr>
      <w:tr w:rsidR="003C2A78" w:rsidRPr="003C2A78" w:rsidTr="003C2A78">
        <w:trPr>
          <w:trHeight w:val="5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Resection</w:t>
            </w:r>
            <w:proofErr w:type="spellEnd"/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br/>
              <w:t>Statu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6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6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-inf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-inf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&lt;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-i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0</w:t>
            </w:r>
          </w:p>
        </w:tc>
      </w:tr>
      <w:tr w:rsidR="003C2A78" w:rsidRPr="003C2A78" w:rsidTr="003C2A78">
        <w:trPr>
          <w:trHeight w:val="8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rimary Tumor</w:t>
            </w: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br/>
            </w:r>
            <w:proofErr w:type="spellStart"/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urgery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 xml:space="preserve">Partial </w:t>
            </w: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Penectomy</w:t>
            </w:r>
            <w:proofErr w:type="spellEnd"/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5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5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3C2A78" w:rsidRPr="003C2A78" w:rsidTr="003C2A78">
        <w:trPr>
          <w:trHeight w:val="8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 xml:space="preserve">Total </w:t>
            </w: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Penectomy</w:t>
            </w:r>
            <w:proofErr w:type="spellEnd"/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5-2.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3-3.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6-6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3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 xml:space="preserve">Tumor </w:t>
            </w: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Excision</w:t>
            </w:r>
            <w:proofErr w:type="spellEnd"/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-inf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4-11.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&lt;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-i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0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Circumcision</w:t>
            </w:r>
            <w:proofErr w:type="spellEnd"/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-3.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-8.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&lt;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-i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0</w:t>
            </w:r>
          </w:p>
        </w:tc>
      </w:tr>
      <w:tr w:rsidR="003C2A78" w:rsidRPr="003C2A78" w:rsidTr="003C2A78">
        <w:trPr>
          <w:trHeight w:val="5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ubsequent</w:t>
            </w: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br/>
            </w:r>
            <w:proofErr w:type="spellStart"/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Therapy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None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6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6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CTX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4-2.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4-4.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8-1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adiatio</w:t>
            </w:r>
            <w:proofErr w:type="spellEnd"/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0-63.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-inf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8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.0-178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1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Unknown</w:t>
            </w:r>
            <w:proofErr w:type="spellEnd"/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2-3.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-6.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&lt;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-i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0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 xml:space="preserve">CTX </w:t>
            </w: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and</w:t>
            </w:r>
            <w:proofErr w:type="spellEnd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adiatio</w:t>
            </w:r>
            <w:proofErr w:type="spellEnd"/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2-24.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-inf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4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.5-78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03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HPV </w:t>
            </w:r>
            <w:proofErr w:type="spellStart"/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infection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absent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68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6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present</w:t>
            </w:r>
            <w:proofErr w:type="spellEnd"/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3-2.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5-4.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-3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6</w:t>
            </w:r>
          </w:p>
        </w:tc>
      </w:tr>
      <w:tr w:rsidR="003C2A78" w:rsidRPr="003C2A78" w:rsidTr="003C2A78">
        <w:trPr>
          <w:trHeight w:val="5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Diabetes</w:t>
            </w: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br/>
              <w:t>mellitu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absent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7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7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present</w:t>
            </w:r>
            <w:proofErr w:type="spellEnd"/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8-4.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2-4.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2-3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7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diposita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absent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79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7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present</w:t>
            </w:r>
            <w:proofErr w:type="spellEnd"/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4-2.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2-3.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3-5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8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moking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absent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7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7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lastRenderedPageBreak/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present</w:t>
            </w:r>
            <w:proofErr w:type="spellEnd"/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8-3.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4-3.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0-9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himosis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absent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68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6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present</w:t>
            </w:r>
            <w:proofErr w:type="spellEnd"/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4-2.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-1.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4-4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5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Balanoposthitis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absent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8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8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present</w:t>
            </w:r>
            <w:proofErr w:type="spellEnd"/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-2.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4-6.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-7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0</w:t>
            </w:r>
          </w:p>
        </w:tc>
      </w:tr>
      <w:tr w:rsidR="003C2A78" w:rsidRPr="003C2A78" w:rsidTr="003C2A78">
        <w:trPr>
          <w:trHeight w:val="5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ondyloma</w:t>
            </w:r>
            <w:proofErr w:type="spellEnd"/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br/>
            </w:r>
            <w:proofErr w:type="spellStart"/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ccuminata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absent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8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8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present</w:t>
            </w:r>
            <w:proofErr w:type="spellEnd"/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2-9.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-inf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&lt;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-i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0</w:t>
            </w:r>
          </w:p>
        </w:tc>
      </w:tr>
      <w:tr w:rsidR="003C2A78" w:rsidRPr="003C2A78" w:rsidTr="003C2A78">
        <w:trPr>
          <w:trHeight w:val="5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Lichen</w:t>
            </w: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br/>
            </w:r>
            <w:proofErr w:type="spellStart"/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clerosus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absent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88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8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3C2A78" w:rsidRPr="003C2A78" w:rsidTr="003C2A78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present</w:t>
            </w:r>
            <w:proofErr w:type="spellEnd"/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1-8.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2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3-16.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.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&lt;0.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0-inf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eastAsia="de-DE"/>
              </w:rPr>
              <w:t>1.0</w:t>
            </w:r>
          </w:p>
        </w:tc>
      </w:tr>
      <w:tr w:rsidR="003C2A78" w:rsidRPr="004F7FCC" w:rsidTr="003C2A78">
        <w:trPr>
          <w:trHeight w:val="288"/>
        </w:trPr>
        <w:tc>
          <w:tcPr>
            <w:tcW w:w="11993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2A78" w:rsidRPr="003C2A78" w:rsidRDefault="003C2A78" w:rsidP="003C2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val="en-US" w:eastAsia="de-DE"/>
              </w:rPr>
              <w:t>OS: overall survival; RFS: recurrence free survival; DSS: disease specific survival; HR: hazard's ratio; N: number</w:t>
            </w:r>
          </w:p>
        </w:tc>
      </w:tr>
      <w:tr w:rsidR="003C2A78" w:rsidRPr="004F7FCC" w:rsidTr="003C2A78">
        <w:trPr>
          <w:trHeight w:val="288"/>
        </w:trPr>
        <w:tc>
          <w:tcPr>
            <w:tcW w:w="1117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2A78" w:rsidRPr="003C2A78" w:rsidRDefault="003C2A78" w:rsidP="003C2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CI: confidence </w:t>
            </w:r>
            <w:proofErr w:type="spellStart"/>
            <w:r w:rsidRPr="003C2A78">
              <w:rPr>
                <w:rFonts w:ascii="Arial" w:eastAsia="Times New Roman" w:hAnsi="Arial" w:cs="Arial"/>
                <w:color w:val="000000"/>
                <w:lang w:val="en-US" w:eastAsia="de-DE"/>
              </w:rPr>
              <w:t>intervall</w:t>
            </w:r>
            <w:proofErr w:type="spellEnd"/>
            <w:r w:rsidRPr="003C2A78">
              <w:rPr>
                <w:rFonts w:ascii="Arial" w:eastAsia="Times New Roman" w:hAnsi="Arial" w:cs="Arial"/>
                <w:color w:val="000000"/>
                <w:lang w:val="en-US" w:eastAsia="de-DE"/>
              </w:rPr>
              <w:t>; TPS: tumor proportion score; CPS: combined proportion score; IC: immune cell scor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A78" w:rsidRPr="003C2A78" w:rsidRDefault="003C2A78" w:rsidP="003C2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C2A78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</w:tr>
    </w:tbl>
    <w:p w:rsidR="0091740E" w:rsidRDefault="0091740E" w:rsidP="005E4AB1">
      <w:pPr>
        <w:rPr>
          <w:lang w:val="en-US"/>
        </w:rPr>
      </w:pPr>
    </w:p>
    <w:sectPr w:rsidR="009174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AB1"/>
    <w:rsid w:val="002D4635"/>
    <w:rsid w:val="00371424"/>
    <w:rsid w:val="003C2A78"/>
    <w:rsid w:val="004F7FCC"/>
    <w:rsid w:val="005E4AB1"/>
    <w:rsid w:val="0091740E"/>
    <w:rsid w:val="00AA3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FCC7FF5-7390-4C35-B362-2C0B2616D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E4AB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5E4AB1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5E4AB1"/>
    <w:rPr>
      <w:color w:val="954F72"/>
      <w:u w:val="single"/>
    </w:rPr>
  </w:style>
  <w:style w:type="paragraph" w:customStyle="1" w:styleId="msonormal0">
    <w:name w:val="msonormal"/>
    <w:basedOn w:val="Standard"/>
    <w:rsid w:val="005E4A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5E4AB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5E4AB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5E4AB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9">
    <w:name w:val="xl69"/>
    <w:basedOn w:val="Standard"/>
    <w:rsid w:val="005E4AB1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5E4AB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1">
    <w:name w:val="xl71"/>
    <w:basedOn w:val="Standard"/>
    <w:rsid w:val="005E4AB1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2">
    <w:name w:val="xl72"/>
    <w:basedOn w:val="Standard"/>
    <w:rsid w:val="005E4AB1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3">
    <w:name w:val="xl73"/>
    <w:basedOn w:val="Standard"/>
    <w:rsid w:val="005E4AB1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4">
    <w:name w:val="xl74"/>
    <w:basedOn w:val="Standard"/>
    <w:rsid w:val="005E4AB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5">
    <w:name w:val="xl75"/>
    <w:basedOn w:val="Standard"/>
    <w:rsid w:val="005E4AB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6">
    <w:name w:val="xl76"/>
    <w:basedOn w:val="Standard"/>
    <w:rsid w:val="005E4AB1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7">
    <w:name w:val="xl77"/>
    <w:basedOn w:val="Standard"/>
    <w:rsid w:val="005E4AB1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8">
    <w:name w:val="xl78"/>
    <w:basedOn w:val="Standard"/>
    <w:rsid w:val="005E4AB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9">
    <w:name w:val="xl79"/>
    <w:basedOn w:val="Standard"/>
    <w:rsid w:val="005E4AB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5E4AB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1">
    <w:name w:val="xl81"/>
    <w:basedOn w:val="Standard"/>
    <w:rsid w:val="005E4AB1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2">
    <w:name w:val="xl82"/>
    <w:basedOn w:val="Standard"/>
    <w:rsid w:val="005E4AB1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3">
    <w:name w:val="xl83"/>
    <w:basedOn w:val="Standard"/>
    <w:rsid w:val="005E4AB1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84">
    <w:name w:val="xl84"/>
    <w:basedOn w:val="Standard"/>
    <w:rsid w:val="005E4AB1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85">
    <w:name w:val="xl85"/>
    <w:basedOn w:val="Standard"/>
    <w:rsid w:val="005E4AB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86">
    <w:name w:val="xl86"/>
    <w:basedOn w:val="Standard"/>
    <w:rsid w:val="005E4AB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87">
    <w:name w:val="xl87"/>
    <w:basedOn w:val="Standard"/>
    <w:rsid w:val="005E4AB1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8">
    <w:name w:val="xl88"/>
    <w:basedOn w:val="Standard"/>
    <w:rsid w:val="005E4AB1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89">
    <w:name w:val="xl89"/>
    <w:basedOn w:val="Standard"/>
    <w:rsid w:val="005E4AB1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0">
    <w:name w:val="xl90"/>
    <w:basedOn w:val="Standard"/>
    <w:rsid w:val="005E4AB1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1">
    <w:name w:val="xl91"/>
    <w:basedOn w:val="Standard"/>
    <w:rsid w:val="005E4AB1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2">
    <w:name w:val="xl92"/>
    <w:basedOn w:val="Standard"/>
    <w:rsid w:val="005E4AB1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3">
    <w:name w:val="xl93"/>
    <w:basedOn w:val="Standard"/>
    <w:rsid w:val="005E4AB1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4">
    <w:name w:val="xl94"/>
    <w:basedOn w:val="Standard"/>
    <w:rsid w:val="005E4AB1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5">
    <w:name w:val="xl95"/>
    <w:basedOn w:val="Standard"/>
    <w:rsid w:val="005E4AB1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4">
    <w:name w:val="xl64"/>
    <w:basedOn w:val="Standard"/>
    <w:rsid w:val="003C2A7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Standard"/>
    <w:rsid w:val="003C2A7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86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31</Words>
  <Characters>5870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Stenzel</dc:creator>
  <cp:keywords/>
  <dc:description/>
  <cp:lastModifiedBy>Philipp Stenzel</cp:lastModifiedBy>
  <cp:revision>6</cp:revision>
  <dcterms:created xsi:type="dcterms:W3CDTF">2024-05-31T19:51:00Z</dcterms:created>
  <dcterms:modified xsi:type="dcterms:W3CDTF">2024-10-31T08:47:00Z</dcterms:modified>
</cp:coreProperties>
</file>